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orting Information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ext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Lei J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Jian-Guo Li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Lei Ho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Qiang Gu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Identifying the role of common interests in online user trust formation, Plos one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search Center of Complex Systems Science, </w:t>
      </w:r>
      <w:r>
        <w:rPr>
          <w:rFonts w:cs="Times New Roman" w:ascii="Times New Roman" w:hAnsi="Times New Roman"/>
          <w:kern w:val="0"/>
          <w:sz w:val="24"/>
          <w:szCs w:val="24"/>
        </w:rPr>
        <w:t>University of Shanghai for Science and Technology, Shanghai, People's Republic of China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ext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correlation between common interests and trust formation within 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unbar’s number.</w:t>
      </w:r>
      <w:r>
        <w:rPr>
          <w:rFonts w:cs="Times New Roman" w:ascii="Times New Roman" w:hAnsi="Times New Roman"/>
          <w:sz w:val="24"/>
          <w:szCs w:val="24"/>
        </w:rPr>
        <w:t xml:space="preserve"> Motivated by the correlation between common interests an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line trust formation mentioned in the main text, we try to show the connec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 the number of trust relations and common interests, which involves 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unbar’s number. Firstly, we preprocess the Epinions data set. Secondly, 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pretation of the connection between the common interests and the number of trus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ations is addressed.</w:t>
      </w:r>
    </w:p>
    <w:p>
      <w:pPr>
        <w:pStyle w:val="Normal"/>
        <w:autoSpaceDE w:val="false"/>
        <w:ind w:first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he Epinions data consists of two parts. One is the user relation data set tha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ntains the information about trust relations and the creation time for each relatio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d the other one is the rating data set that contains the information of the user'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ating on the other's reviews and the corresponding timestamps. The properties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pinions data are organized in S1 Table. To investigate the dynamics of users’ comm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nterests based on the relative time window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04787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80" r="-18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>, the dat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n the brink of the whole 938 days is inevitably wiped off. Therefore, for the purpose t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e consistent with the data analyzed in main text, only the users who had commen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t least one hundred reviews and had created at least one trust relation are taken int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nsideration. And the corresponding timestamps are confined from March 28th, 200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o June 3rd, 2003.</w:t>
      </w:r>
    </w:p>
    <w:p>
      <w:pPr>
        <w:pStyle w:val="Normal"/>
        <w:autoSpaceDE w:val="false"/>
        <w:ind w:first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or a pair of users, say use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use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v</w:t>
      </w:r>
      <w:r>
        <w:rPr>
          <w:rFonts w:cs="Times New Roman" w:ascii="Times New Roman" w:hAnsi="Times New Roman"/>
          <w:kern w:val="0"/>
          <w:sz w:val="24"/>
          <w:szCs w:val="24"/>
        </w:rPr>
        <w:t>, we count the number of reviews they bo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mmented as their common interests. The number of trust relations that use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reated is denoted by the out-degre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85750" cy="200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6" t="-180" r="-126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>. Then the average number of comm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terests for use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14325" cy="2000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5" t="-180" r="-115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an be read as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                       </w:t>
      </w: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1162050" cy="4000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1" t="-90" r="-31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                  (1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wher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71450" cy="2000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0" t="-180" r="-21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s the set that contains all the users who are trusted by use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447675" cy="2000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0" t="-180" r="-8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s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umber of the reviews that use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use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v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oth rated. Specifically, for use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u</w:t>
      </w:r>
      <w:r>
        <w:rPr>
          <w:rFonts w:cs="Times New Roman" w:ascii="Times New Roman" w:hAnsi="Times New Roman"/>
          <w:kern w:val="0"/>
          <w:sz w:val="24"/>
          <w:szCs w:val="24"/>
        </w:rPr>
        <w:t>,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verage number of common interests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14325" cy="2000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5" t="-180" r="-115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dicates that the average quantity level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mmon interests for user u to create one trust relation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We calculate the average number of common interests of the users in differ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groups. And the users are divided into eight groups according to the average number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mmon interest, i.e.,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14325" cy="2000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5" t="-180" r="-115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elongs to (0, 1), [1, 10), [10, 20), [20, 50), [50, 100), [100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200), [200, 500) and [500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+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33350" cy="2000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70" t="-180" r="-27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>), respectively. Thus the average number of comm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terests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14325" cy="2000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5" t="-180" r="-115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or a certain group can be denoted by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                   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1314450" cy="4000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7" t="-90" r="-27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      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        (2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wher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42875" cy="2000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53" t="-180" r="-253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the number of users to be counted i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th group (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28675" cy="2000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3" t="-180" r="-43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rrespondingly the average number of the trust relations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85750" cy="20002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26" t="-180" r="-126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an be defined by</w:t>
      </w:r>
    </w:p>
    <w:p>
      <w:pPr>
        <w:pStyle w:val="Normal"/>
        <w:autoSpaceDE w:val="false"/>
        <w:jc w:val="center"/>
        <w:rPr/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                   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 </w:t>
      </w: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1257300" cy="40005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9" t="-90" r="-29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>.                          (3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hen,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rrelations between users’ out-degree and the average number of common interests a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hown in S5 Fig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5 Fig shows that the user’s out-degre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85750" cy="20002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26" t="-180" r="-126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as been increased with the increase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average common interests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14325" cy="20002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15" t="-180" r="-115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xcept for th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14325" cy="20002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15" t="-180" r="-115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ying in (0, 10). Nevertheless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growth patterns of the out-degre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85750" cy="20002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26" t="-180" r="-126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efore and after the average number of common interests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14325" cy="20002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15" t="-180" r="-115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>=310 are explicitly different. When the average number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mmon interests lies in [20, 310), the out-degre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85750" cy="20002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26" t="-180" r="-126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rows from 82 to 148 with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tal increment 66. However, the out-degre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85750" cy="20002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26" t="-180" r="-126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nly increases by 44 from 148 t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92 when th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14325" cy="20002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15" t="-180" r="-115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ies in a much wider range [310, 869). The remarkable dispara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growth patterns before and after th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85750" cy="20002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26" t="-180" r="-126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148 mean that the median of the Dunbar’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number 150 is of great significant. That is, once the number of relations one ca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aintain exceeds the median of the Dunbar’s number, the influence of common interes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n forming trust relations among users is weak. Moreover, on the collective level, i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annot exceed 200 that the maximum number of trust relations one can maintain, whic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s identical to the conclusion of the Dunbar’s number. Thus, even the number of trus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lations that one can create increases along with the average number of comm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nterest, the limitation for users to maintain the maximum number of relations is stil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unchang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占位符文本"/>
    <w:qFormat/>
    <w:rPr>
      <w:color w:val="808080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2.png"/><Relationship Id="rId18" Type="http://schemas.openxmlformats.org/officeDocument/2006/relationships/image" Target="media/image8.png"/><Relationship Id="rId19" Type="http://schemas.openxmlformats.org/officeDocument/2006/relationships/image" Target="media/image8.png"/><Relationship Id="rId20" Type="http://schemas.openxmlformats.org/officeDocument/2006/relationships/image" Target="media/image12.png"/><Relationship Id="rId21" Type="http://schemas.openxmlformats.org/officeDocument/2006/relationships/image" Target="media/image8.png"/><Relationship Id="rId22" Type="http://schemas.openxmlformats.org/officeDocument/2006/relationships/image" Target="media/image12.png"/><Relationship Id="rId23" Type="http://schemas.openxmlformats.org/officeDocument/2006/relationships/image" Target="media/image12.png"/><Relationship Id="rId24" Type="http://schemas.openxmlformats.org/officeDocument/2006/relationships/image" Target="media/image8.png"/><Relationship Id="rId25" Type="http://schemas.openxmlformats.org/officeDocument/2006/relationships/image" Target="media/image12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00:15:00Z</dcterms:created>
  <dc:creator>PetersonJoe</dc:creator>
  <dc:description/>
  <cp:keywords/>
  <dc:language>en-US</dc:language>
  <cp:lastModifiedBy>PetersonJoe</cp:lastModifiedBy>
  <dcterms:modified xsi:type="dcterms:W3CDTF">2015-06-19T00:17:00Z</dcterms:modified>
  <cp:revision>4</cp:revision>
  <dc:subject/>
  <dc:title/>
</cp:coreProperties>
</file>